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31570</wp:posOffset>
                </wp:positionV>
                <wp:extent cx="8561070" cy="2727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1070" cy="272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8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02"/>
                              <w:gridCol w:w="260"/>
                              <w:gridCol w:w="689"/>
                              <w:gridCol w:w="544"/>
                              <w:gridCol w:w="593"/>
                              <w:gridCol w:w="703"/>
                              <w:gridCol w:w="519"/>
                              <w:gridCol w:w="501"/>
                              <w:gridCol w:w="501"/>
                              <w:gridCol w:w="190"/>
                              <w:gridCol w:w="688"/>
                              <w:gridCol w:w="544"/>
                              <w:gridCol w:w="593"/>
                              <w:gridCol w:w="703"/>
                              <w:gridCol w:w="519"/>
                              <w:gridCol w:w="479"/>
                              <w:gridCol w:w="469"/>
                              <w:gridCol w:w="190"/>
                              <w:gridCol w:w="688"/>
                              <w:gridCol w:w="544"/>
                              <w:gridCol w:w="593"/>
                              <w:gridCol w:w="703"/>
                              <w:gridCol w:w="519"/>
                              <w:gridCol w:w="479"/>
                              <w:gridCol w:w="469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0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420" w:type="dxa"/>
                                  <w:gridSpan w:val="2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val="en-US" w:eastAsia="es-ES"/>
                                    </w:rPr>
                                    <w:t>Number of intracranial contacts per cortex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0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Total implanted contacts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95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val="en-US" w:eastAsia="es-ES"/>
                                    </w:rPr>
                                    <w:t>Contacts in the epileptic ictal zone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95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val="en-US" w:eastAsia="es-ES"/>
                                    </w:rPr>
                                    <w:t>Contacts in the epileptic interictal z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0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Fro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 xml:space="preserve">Par 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Occ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Tem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Cin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Ins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Fro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 xml:space="preserve">Par 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Occ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Tem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Cin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Ins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Fro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 xml:space="preserve">Par 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Occ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Tem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Cin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Ins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St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4,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,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,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8,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7,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,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8,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,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7,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,5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7,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48,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,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,5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24,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,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8,5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9,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1pt;height:214.75pt;mso-wrap-distance-left:7.05pt;mso-wrap-distance-right:7.05pt;mso-wrap-distance-top:0pt;mso-wrap-distance-bottom:0pt;margin-top:89.1pt;mso-position-vertical-relative:page;margin-left:13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8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02"/>
                        <w:gridCol w:w="260"/>
                        <w:gridCol w:w="689"/>
                        <w:gridCol w:w="544"/>
                        <w:gridCol w:w="593"/>
                        <w:gridCol w:w="703"/>
                        <w:gridCol w:w="519"/>
                        <w:gridCol w:w="501"/>
                        <w:gridCol w:w="501"/>
                        <w:gridCol w:w="190"/>
                        <w:gridCol w:w="688"/>
                        <w:gridCol w:w="544"/>
                        <w:gridCol w:w="593"/>
                        <w:gridCol w:w="703"/>
                        <w:gridCol w:w="519"/>
                        <w:gridCol w:w="479"/>
                        <w:gridCol w:w="469"/>
                        <w:gridCol w:w="190"/>
                        <w:gridCol w:w="688"/>
                        <w:gridCol w:w="544"/>
                        <w:gridCol w:w="593"/>
                        <w:gridCol w:w="703"/>
                        <w:gridCol w:w="519"/>
                        <w:gridCol w:w="479"/>
                        <w:gridCol w:w="469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0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420" w:type="dxa"/>
                            <w:gridSpan w:val="2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val="en-US" w:eastAsia="es-ES"/>
                              </w:rPr>
                              <w:t>Number of intracranial contacts per cortex reg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0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50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Total implanted contacts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95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val="en-US" w:eastAsia="es-ES"/>
                              </w:rPr>
                              <w:t>Contacts in the epileptic ictal zone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95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val="en-US" w:eastAsia="es-ES"/>
                              </w:rPr>
                              <w:t>Contacts in the epileptic interictal zon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0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Fro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 xml:space="preserve">Par </w:t>
                            </w:r>
                          </w:p>
                        </w:tc>
                        <w:tc>
                          <w:tcPr>
                            <w:tcW w:w="59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Occ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Tem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Cin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Ins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Fro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 xml:space="preserve">Par </w:t>
                            </w:r>
                          </w:p>
                        </w:tc>
                        <w:tc>
                          <w:tcPr>
                            <w:tcW w:w="59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Occ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Tem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Cin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Ins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Fro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 xml:space="preserve">Par </w:t>
                            </w:r>
                          </w:p>
                        </w:tc>
                        <w:tc>
                          <w:tcPr>
                            <w:tcW w:w="59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Occ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Tem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Cin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Ins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St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4,5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,5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,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8,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7,5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,5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8,5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,5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7,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,5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7,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48,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,5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,5</w:t>
                            </w:r>
                          </w:p>
                        </w:tc>
                        <w:tc>
                          <w:tcPr>
                            <w:tcW w:w="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02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24,5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5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,5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8,5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9,5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7:09:00Z</dcterms:created>
  <dc:creator>ificnuevo.ific.uv.es</dc:creator>
  <dc:description/>
  <cp:keywords/>
  <dc:language>en-US</dc:language>
  <cp:lastModifiedBy>usuario</cp:lastModifiedBy>
  <dcterms:modified xsi:type="dcterms:W3CDTF">2011-02-18T17:09:00Z</dcterms:modified>
  <cp:revision>2</cp:revision>
  <dc:subject/>
  <dc:title/>
</cp:coreProperties>
</file>